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62483" w14:textId="53551A70" w:rsidR="00F6283E" w:rsidRDefault="00D05F26" w:rsidP="00042466">
      <w:pPr>
        <w:rPr>
          <w:lang w:val="en-GB"/>
        </w:rPr>
      </w:pPr>
      <w:r>
        <w:rPr>
          <w:b/>
          <w:lang w:val="en-GB"/>
        </w:rPr>
        <w:t>S7</w:t>
      </w:r>
      <w:bookmarkStart w:id="0" w:name="_GoBack"/>
      <w:bookmarkEnd w:id="0"/>
      <w:r w:rsidR="003F333E">
        <w:rPr>
          <w:b/>
          <w:lang w:val="en-GB"/>
        </w:rPr>
        <w:t xml:space="preserve"> Table</w:t>
      </w:r>
      <w:r w:rsidR="00F6283E">
        <w:rPr>
          <w:lang w:val="en-GB"/>
        </w:rPr>
        <w:t xml:space="preserve">. </w:t>
      </w:r>
      <w:r w:rsidR="00664FE0">
        <w:rPr>
          <w:lang w:val="en-GB"/>
        </w:rPr>
        <w:t xml:space="preserve">Multivariable logistic regression </w:t>
      </w:r>
      <w:r w:rsidR="00F6283E">
        <w:rPr>
          <w:lang w:val="en-GB"/>
        </w:rPr>
        <w:t xml:space="preserve">models of transactional sex and alcohol consumption </w:t>
      </w:r>
      <w:r w:rsidR="00F6283E" w:rsidRPr="00F55B8E">
        <w:rPr>
          <w:i/>
          <w:lang w:val="en-GB"/>
        </w:rPr>
        <w:t>within</w:t>
      </w:r>
      <w:r w:rsidR="00F6283E">
        <w:rPr>
          <w:lang w:val="en-GB"/>
        </w:rPr>
        <w:t xml:space="preserve"> rural and urban areas as reported by men in partnership with 16-24 year old women</w:t>
      </w:r>
      <w:r w:rsidR="00664FE0">
        <w:rPr>
          <w:lang w:val="en-GB"/>
        </w:rPr>
        <w:t>.</w:t>
      </w: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418"/>
        <w:gridCol w:w="1134"/>
      </w:tblGrid>
      <w:tr w:rsidR="00042466" w:rsidRPr="00525D30" w14:paraId="7D885E9F" w14:textId="77777777" w:rsidTr="00CF6D5C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988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87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b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b/>
                <w:sz w:val="20"/>
                <w:szCs w:val="20"/>
                <w:bdr w:val="none" w:sz="0" w:space="0" w:color="auto"/>
                <w:lang w:val="en-ZA"/>
              </w:rPr>
              <w:t>Rura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AD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b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b/>
                <w:sz w:val="20"/>
                <w:szCs w:val="20"/>
                <w:bdr w:val="none" w:sz="0" w:space="0" w:color="auto"/>
                <w:lang w:val="en-ZA"/>
              </w:rPr>
              <w:t>Urban</w:t>
            </w:r>
          </w:p>
        </w:tc>
      </w:tr>
      <w:tr w:rsidR="00042466" w:rsidRPr="00525D30" w14:paraId="6B3F477B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F5C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51B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hAnsi="Arial Narrow"/>
                <w:bCs/>
                <w:sz w:val="20"/>
                <w:szCs w:val="20"/>
                <w:lang w:val="en-GB"/>
              </w:rPr>
              <w:t>Gave gifts for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E0E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D3D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hAnsi="Arial Narrow"/>
                <w:bCs/>
                <w:sz w:val="20"/>
                <w:szCs w:val="20"/>
                <w:lang w:val="en-GB"/>
              </w:rPr>
              <w:t>Gave gifts for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5FC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</w:tr>
      <w:tr w:rsidR="00042466" w:rsidRPr="00E61220" w14:paraId="5B3F1C14" w14:textId="77777777" w:rsidTr="00CF6D5C">
        <w:trPr>
          <w:trHeight w:val="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2FD" w14:textId="77777777" w:rsidR="00042466" w:rsidRPr="00E6122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71D" w14:textId="77777777" w:rsidR="00042466" w:rsidRPr="00E6122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91B" w14:textId="77777777" w:rsidR="00042466" w:rsidRPr="00E6122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C25" w14:textId="77777777" w:rsidR="00042466" w:rsidRPr="00E6122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A52" w14:textId="77777777" w:rsidR="00042466" w:rsidRPr="00E6122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E6122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</w:tr>
      <w:tr w:rsidR="00042466" w:rsidRPr="00525D30" w14:paraId="2693204D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FF43" w14:textId="75B9DBB8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 w:rsidR="00174D7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89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3A9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D5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4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B7F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24**</w:t>
            </w:r>
          </w:p>
        </w:tc>
      </w:tr>
      <w:tr w:rsidR="00042466" w:rsidRPr="00525D30" w14:paraId="78C03AE9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BD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3D9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2 - 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BE5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5 - 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4D8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2.03 - 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93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1.20 - 4.19)</w:t>
            </w:r>
          </w:p>
        </w:tc>
      </w:tr>
      <w:tr w:rsidR="00042466" w:rsidRPr="00525D30" w14:paraId="3A7616B9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05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Female partner’s age (16-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A2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C8A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B8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FE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</w:tr>
      <w:tr w:rsidR="00042466" w:rsidRPr="00525D30" w14:paraId="4C637C0B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29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83F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7 - 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66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0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9B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8 - 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2F5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8 - 1.07)</w:t>
            </w:r>
          </w:p>
        </w:tc>
      </w:tr>
      <w:tr w:rsidR="00042466" w:rsidRPr="00525D30" w14:paraId="39469297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EA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792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92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31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2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17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5</w:t>
            </w:r>
          </w:p>
        </w:tc>
      </w:tr>
      <w:tr w:rsidR="00042466" w:rsidRPr="00525D30" w14:paraId="79D1C9AA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4F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48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1E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4E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2 - 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4D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3 - 1.72)</w:t>
            </w:r>
          </w:p>
        </w:tc>
      </w:tr>
      <w:tr w:rsidR="00042466" w:rsidRPr="00525D30" w14:paraId="3620776C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833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4DA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6DC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05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CAB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87</w:t>
            </w:r>
          </w:p>
        </w:tc>
      </w:tr>
      <w:tr w:rsidR="00042466" w:rsidRPr="00525D30" w14:paraId="54F34A05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E0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977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73 - 5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CD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0 -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28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6 - 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894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8 - 1.56)</w:t>
            </w:r>
          </w:p>
        </w:tc>
      </w:tr>
      <w:tr w:rsidR="00042466" w:rsidRPr="00525D30" w14:paraId="41957D5C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7FA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06D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97F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80C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312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5345CEF3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45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85B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CC1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B6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194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50</w:t>
            </w:r>
          </w:p>
        </w:tc>
      </w:tr>
      <w:tr w:rsidR="00042466" w:rsidRPr="00525D30" w14:paraId="194CEDDD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1A6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D8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58 - 7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83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6 - 3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B84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59 - 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FFB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6 - 2.62)</w:t>
            </w:r>
          </w:p>
        </w:tc>
      </w:tr>
      <w:tr w:rsidR="00042466" w:rsidRPr="00525D30" w14:paraId="45FAADCD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F28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F1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DB9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E7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B4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0F171389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55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C6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C0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F5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67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64A952DC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7C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EA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AA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597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DC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</w:tr>
      <w:tr w:rsidR="00042466" w:rsidRPr="00525D30" w14:paraId="55AC1745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90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22A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72 - 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6A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90 -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24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5 -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ED3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92 - 1.21)</w:t>
            </w:r>
          </w:p>
        </w:tc>
      </w:tr>
      <w:tr w:rsidR="00042466" w:rsidRPr="00525D30" w14:paraId="4490FDE5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863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9EC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3E5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67B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EF1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54749FC5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262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94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48B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0D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88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27</w:t>
            </w:r>
          </w:p>
        </w:tc>
      </w:tr>
      <w:tr w:rsidR="00042466" w:rsidRPr="00525D30" w14:paraId="7DEA2F48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26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C17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8 - 2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588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7 - 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7A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1 - 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3D9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77 - 2.10)</w:t>
            </w:r>
          </w:p>
        </w:tc>
      </w:tr>
      <w:tr w:rsidR="00042466" w:rsidRPr="00525D30" w14:paraId="6AC1DBC0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E46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180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7B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B5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4.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FB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67</w:t>
            </w:r>
          </w:p>
        </w:tc>
      </w:tr>
      <w:tr w:rsidR="00042466" w:rsidRPr="00525D30" w14:paraId="2E7A6E42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7A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8E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93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8 - 23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53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1.04 - 2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45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0 - 9.29)</w:t>
            </w:r>
          </w:p>
        </w:tc>
      </w:tr>
      <w:tr w:rsidR="00042466" w:rsidRPr="00525D30" w14:paraId="01F6CF2A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B81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033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9CB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E23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275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191916A8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07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D2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745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93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C4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32</w:t>
            </w:r>
          </w:p>
        </w:tc>
      </w:tr>
      <w:tr w:rsidR="00042466" w:rsidRPr="00525D30" w14:paraId="6D2959E0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E15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DF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9 - 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F2C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22 - 1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BD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28 -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CD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63 - 2.79)</w:t>
            </w:r>
          </w:p>
        </w:tc>
      </w:tr>
      <w:tr w:rsidR="00042466" w:rsidRPr="00525D30" w14:paraId="6B634CA5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8A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A10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0B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1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B9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44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67</w:t>
            </w:r>
          </w:p>
        </w:tc>
      </w:tr>
      <w:tr w:rsidR="00042466" w:rsidRPr="00525D30" w14:paraId="1B1E22EA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B8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7BF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23 - 2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B7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6 - 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A6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68 - 4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86A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75 - 3.73)</w:t>
            </w:r>
          </w:p>
        </w:tc>
      </w:tr>
      <w:tr w:rsidR="00042466" w:rsidRPr="00525D30" w14:paraId="504F6F3C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C9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FF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B10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BEE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577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9</w:t>
            </w:r>
          </w:p>
        </w:tc>
      </w:tr>
      <w:tr w:rsidR="00042466" w:rsidRPr="00525D30" w14:paraId="3B4E309D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61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8C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7 - 13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228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6 - 8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C6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614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0 - 9.36)</w:t>
            </w:r>
          </w:p>
        </w:tc>
      </w:tr>
      <w:tr w:rsidR="00042466" w:rsidRPr="00525D30" w14:paraId="3D8F1956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D8B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C57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5B4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356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0B1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441D1805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EB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B7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7E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04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23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53</w:t>
            </w:r>
          </w:p>
        </w:tc>
      </w:tr>
      <w:tr w:rsidR="00042466" w:rsidRPr="00525D30" w14:paraId="37D57BA9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5D9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72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2 - 6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66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24 - 4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41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85 - 7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48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23 - 1.21)</w:t>
            </w:r>
          </w:p>
        </w:tc>
      </w:tr>
      <w:tr w:rsidR="00042466" w:rsidRPr="00525D30" w14:paraId="2FB3DA14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DA3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1EF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8E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F34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6.0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88B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</w:tr>
      <w:tr w:rsidR="00042466" w:rsidRPr="00525D30" w14:paraId="01F20876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5F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56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0 - 9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99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9 - 9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D2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2.53 - 1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304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6 - 2.05)</w:t>
            </w:r>
          </w:p>
        </w:tc>
      </w:tr>
      <w:tr w:rsidR="00042466" w:rsidRPr="00525D30" w14:paraId="56A00584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34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AFC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93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48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4.9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04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.44</w:t>
            </w:r>
          </w:p>
        </w:tc>
      </w:tr>
      <w:tr w:rsidR="00042466" w:rsidRPr="00525D30" w14:paraId="7BBCB71A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2A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0C0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3E1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5 - 135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C8E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70 - 318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DA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0 - 19.91)</w:t>
            </w:r>
          </w:p>
        </w:tc>
      </w:tr>
      <w:tr w:rsidR="00042466" w:rsidRPr="00525D30" w14:paraId="4626FA52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4ED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70D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6B1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A87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169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5EC03FBE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6A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15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1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FC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29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54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43**</w:t>
            </w:r>
          </w:p>
        </w:tc>
      </w:tr>
      <w:tr w:rsidR="00042466" w:rsidRPr="00525D30" w14:paraId="794692F3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72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78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2 - 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7D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7 - 4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0B0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6 - 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AD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9 - 0.96)</w:t>
            </w:r>
          </w:p>
        </w:tc>
      </w:tr>
      <w:tr w:rsidR="00042466" w:rsidRPr="00525D30" w14:paraId="22B6D0B2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6F9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8CE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0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D4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09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4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58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30***</w:t>
            </w:r>
          </w:p>
        </w:tc>
      </w:tr>
      <w:tr w:rsidR="00042466" w:rsidRPr="00525D30" w14:paraId="247A296D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41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28A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1 - 0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8A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6 - 2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6DA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8 -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93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4 - 0.63)</w:t>
            </w:r>
          </w:p>
        </w:tc>
      </w:tr>
      <w:tr w:rsidR="00042466" w:rsidRPr="00525D30" w14:paraId="55166CD7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5E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77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1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0A0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A7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2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D88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52***</w:t>
            </w:r>
          </w:p>
        </w:tc>
      </w:tr>
      <w:tr w:rsidR="00042466" w:rsidRPr="00525D30" w14:paraId="5816F7FD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93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F8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3 - 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A1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4 - 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B2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8 - 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99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2 - 0.84)</w:t>
            </w:r>
          </w:p>
        </w:tc>
      </w:tr>
      <w:tr w:rsidR="00042466" w:rsidRPr="00525D30" w14:paraId="7BD37C83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7D4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E00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BD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15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15F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15*</w:t>
            </w:r>
          </w:p>
        </w:tc>
      </w:tr>
      <w:tr w:rsidR="00042466" w:rsidRPr="00525D30" w14:paraId="41A8EF7E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61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83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9F2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0 - 5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2B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6 - 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4AA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2 - 1.00)</w:t>
            </w:r>
          </w:p>
        </w:tc>
      </w:tr>
      <w:tr w:rsidR="00042466" w:rsidRPr="00525D30" w14:paraId="5963D378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F6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1B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16A7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A1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4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A8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68</w:t>
            </w:r>
          </w:p>
        </w:tc>
      </w:tr>
      <w:tr w:rsidR="00042466" w:rsidRPr="00525D30" w14:paraId="29312E44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80B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BF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2 - 2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014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37 - 3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13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19 -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48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40 - 1.16)</w:t>
            </w:r>
          </w:p>
        </w:tc>
      </w:tr>
      <w:tr w:rsidR="00042466" w:rsidRPr="00525D30" w14:paraId="11C15B7B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71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67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3AC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CC5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CA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0.73</w:t>
            </w:r>
          </w:p>
        </w:tc>
      </w:tr>
      <w:tr w:rsidR="00042466" w:rsidRPr="00525D30" w14:paraId="1A58C278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25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18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0 - 9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95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0 - 33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CA6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0 - 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61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(0.09 - 6.10)</w:t>
            </w:r>
          </w:p>
        </w:tc>
      </w:tr>
      <w:tr w:rsidR="00042466" w:rsidRPr="00525D30" w14:paraId="62F1E83E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27B8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AB89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3FA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561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FA0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42466" w:rsidRPr="00525D30" w14:paraId="5181F73E" w14:textId="77777777" w:rsidTr="00CF6D5C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786C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C8A3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2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E35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3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51EF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0DED" w14:textId="77777777" w:rsidR="00042466" w:rsidRPr="00525D30" w:rsidRDefault="00042466" w:rsidP="00FD33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525D30">
              <w:rPr>
                <w:rFonts w:ascii="Arial Narrow" w:eastAsia="Times New Roman" w:hAnsi="Arial Narrow"/>
                <w:sz w:val="20"/>
                <w:szCs w:val="20"/>
              </w:rPr>
              <w:t>638</w:t>
            </w:r>
          </w:p>
        </w:tc>
      </w:tr>
    </w:tbl>
    <w:p w14:paraId="6EEA8ED5" w14:textId="77777777" w:rsidR="00235D14" w:rsidRPr="0056452A" w:rsidRDefault="00235D14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56452A">
        <w:rPr>
          <w:rFonts w:ascii="Arial Narrow" w:hAnsi="Arial Narrow"/>
          <w:b/>
          <w:sz w:val="20"/>
          <w:szCs w:val="20"/>
          <w:lang w:val="en-GB"/>
        </w:rPr>
        <w:t>Notes</w:t>
      </w:r>
      <w:r w:rsidRPr="0056452A">
        <w:rPr>
          <w:rFonts w:ascii="Arial Narrow" w:hAnsi="Arial Narrow"/>
          <w:sz w:val="20"/>
          <w:szCs w:val="20"/>
          <w:lang w:val="en-GB"/>
        </w:rPr>
        <w:t xml:space="preserve">: </w:t>
      </w: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377661E3" w14:textId="77777777" w:rsidR="00235D14" w:rsidRPr="0056452A" w:rsidRDefault="00235D14" w:rsidP="00235D14">
      <w:pPr>
        <w:rPr>
          <w:rFonts w:ascii="Arial Narrow" w:hAnsi="Arial Narrow"/>
          <w:sz w:val="20"/>
          <w:szCs w:val="20"/>
          <w:lang w:val="en-GB"/>
        </w:rPr>
      </w:pP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769EC78F" w14:textId="53961981" w:rsidR="00042466" w:rsidRPr="0056452A" w:rsidRDefault="00235D14" w:rsidP="00235D14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56452A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21630036" w14:textId="77777777" w:rsidR="0056452A" w:rsidRPr="0056452A" w:rsidRDefault="0056452A" w:rsidP="0056452A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56452A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445AA885" w14:textId="77777777" w:rsidR="00042466" w:rsidRDefault="00042466" w:rsidP="00042466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eastAsia="Times New Roman"/>
          <w:sz w:val="20"/>
          <w:szCs w:val="20"/>
          <w:bdr w:val="none" w:sz="0" w:space="0" w:color="auto"/>
          <w:lang w:val="en-ZA"/>
        </w:rPr>
      </w:pPr>
    </w:p>
    <w:p w14:paraId="64FFD28D" w14:textId="77777777" w:rsidR="00042466" w:rsidRDefault="00042466" w:rsidP="00042466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eastAsia="Times New Roman"/>
          <w:sz w:val="20"/>
          <w:szCs w:val="20"/>
          <w:bdr w:val="none" w:sz="0" w:space="0" w:color="auto"/>
          <w:lang w:val="en-ZA"/>
        </w:rPr>
      </w:pPr>
    </w:p>
    <w:p w14:paraId="00020E6C" w14:textId="07CC59A8" w:rsidR="00F61D3A" w:rsidRPr="000F753C" w:rsidRDefault="00F61D3A" w:rsidP="00EF01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sectPr w:rsidR="00F61D3A" w:rsidRPr="000F753C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A7868"/>
    <w:rsid w:val="000E4930"/>
    <w:rsid w:val="000F753C"/>
    <w:rsid w:val="00106178"/>
    <w:rsid w:val="00136143"/>
    <w:rsid w:val="00174D74"/>
    <w:rsid w:val="001B0878"/>
    <w:rsid w:val="0023324F"/>
    <w:rsid w:val="00235D14"/>
    <w:rsid w:val="00236C9C"/>
    <w:rsid w:val="00263047"/>
    <w:rsid w:val="002B0E26"/>
    <w:rsid w:val="002C28ED"/>
    <w:rsid w:val="002E110B"/>
    <w:rsid w:val="002F4610"/>
    <w:rsid w:val="00314E29"/>
    <w:rsid w:val="00347EAE"/>
    <w:rsid w:val="00374C3C"/>
    <w:rsid w:val="00394BF7"/>
    <w:rsid w:val="003D0FFE"/>
    <w:rsid w:val="003F333E"/>
    <w:rsid w:val="0048617A"/>
    <w:rsid w:val="004E69F9"/>
    <w:rsid w:val="00507BBB"/>
    <w:rsid w:val="00520CE8"/>
    <w:rsid w:val="0056452A"/>
    <w:rsid w:val="00662F2E"/>
    <w:rsid w:val="00664FE0"/>
    <w:rsid w:val="006775D9"/>
    <w:rsid w:val="006817E3"/>
    <w:rsid w:val="00692CAF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75313"/>
    <w:rsid w:val="008B07A4"/>
    <w:rsid w:val="008F7A9C"/>
    <w:rsid w:val="00917A8E"/>
    <w:rsid w:val="009446F7"/>
    <w:rsid w:val="009A50E3"/>
    <w:rsid w:val="009F3389"/>
    <w:rsid w:val="00A310BC"/>
    <w:rsid w:val="00A53F3F"/>
    <w:rsid w:val="00A56823"/>
    <w:rsid w:val="00A84392"/>
    <w:rsid w:val="00A95AD7"/>
    <w:rsid w:val="00B8655C"/>
    <w:rsid w:val="00CF6D5C"/>
    <w:rsid w:val="00D05F26"/>
    <w:rsid w:val="00D07222"/>
    <w:rsid w:val="00D10DA2"/>
    <w:rsid w:val="00D17D2B"/>
    <w:rsid w:val="00DA0182"/>
    <w:rsid w:val="00DB1C9D"/>
    <w:rsid w:val="00DE511B"/>
    <w:rsid w:val="00DF23DC"/>
    <w:rsid w:val="00E05F53"/>
    <w:rsid w:val="00E44181"/>
    <w:rsid w:val="00E61220"/>
    <w:rsid w:val="00E86A4C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</TotalTime>
  <Pages>2</Pages>
  <Words>401</Words>
  <Characters>2292</Characters>
  <Application>Microsoft Macintosh Word</Application>
  <DocSecurity>0</DocSecurity>
  <Lines>19</Lines>
  <Paragraphs>5</Paragraphs>
  <ScaleCrop>false</ScaleCrop>
  <Company>Yale</Company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3</cp:revision>
  <dcterms:created xsi:type="dcterms:W3CDTF">2016-07-16T11:49:00Z</dcterms:created>
  <dcterms:modified xsi:type="dcterms:W3CDTF">2016-08-02T20:16:00Z</dcterms:modified>
</cp:coreProperties>
</file>